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A9431" w14:textId="77777777" w:rsidR="00E3055E" w:rsidRPr="00E3055E" w:rsidRDefault="00E3055E" w:rsidP="00E3055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3055E">
        <w:rPr>
          <w:rFonts w:asciiTheme="majorBidi" w:hAnsiTheme="majorBidi" w:cstheme="majorBidi"/>
          <w:b/>
          <w:bCs/>
          <w:sz w:val="24"/>
          <w:szCs w:val="24"/>
        </w:rPr>
        <w:t>S1 Table. Reported sequence variants detected in this study</w:t>
      </w:r>
      <w:r w:rsidR="0060490D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60490D" w:rsidRPr="00E3055E">
        <w:rPr>
          <w:rFonts w:asciiTheme="majorBidi" w:hAnsiTheme="majorBidi" w:cstheme="majorBidi"/>
          <w:b/>
          <w:bCs/>
          <w:sz w:val="24"/>
          <w:szCs w:val="24"/>
        </w:rPr>
        <w:instrText xml:space="preserve"> LINK </w:instrText>
      </w:r>
      <w:r w:rsidR="00C5639F">
        <w:rPr>
          <w:rFonts w:asciiTheme="majorBidi" w:hAnsiTheme="majorBidi" w:cstheme="majorBidi"/>
          <w:b/>
          <w:bCs/>
          <w:sz w:val="24"/>
          <w:szCs w:val="24"/>
        </w:rPr>
        <w:instrText xml:space="preserve">Excel.Sheet.12 "F:\\PD\\summary  for all genes 9-7-2014-basha.xlsx" Sheet7!R41C16:R142C27 </w:instrText>
      </w:r>
      <w:r w:rsidR="0060490D" w:rsidRPr="00E3055E">
        <w:rPr>
          <w:rFonts w:asciiTheme="majorBidi" w:hAnsiTheme="majorBidi" w:cstheme="majorBidi"/>
          <w:b/>
          <w:bCs/>
          <w:sz w:val="24"/>
          <w:szCs w:val="24"/>
        </w:rPr>
        <w:instrText xml:space="preserve">\a \f 4 \h </w:instrText>
      </w:r>
      <w:r w:rsidRPr="00E3055E">
        <w:rPr>
          <w:rFonts w:asciiTheme="majorBidi" w:hAnsiTheme="majorBidi" w:cstheme="majorBidi"/>
          <w:b/>
          <w:bCs/>
          <w:sz w:val="24"/>
          <w:szCs w:val="24"/>
        </w:rPr>
        <w:instrText xml:space="preserve"> \* MERGEFORMAT </w:instrText>
      </w:r>
      <w:r w:rsidR="0060490D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</w:p>
    <w:tbl>
      <w:tblPr>
        <w:tblW w:w="15547" w:type="dxa"/>
        <w:tblInd w:w="-518" w:type="dxa"/>
        <w:tblLook w:val="04A0" w:firstRow="1" w:lastRow="0" w:firstColumn="1" w:lastColumn="0" w:noHBand="0" w:noVBand="1"/>
      </w:tblPr>
      <w:tblGrid>
        <w:gridCol w:w="2088"/>
        <w:gridCol w:w="1704"/>
        <w:gridCol w:w="546"/>
        <w:gridCol w:w="794"/>
        <w:gridCol w:w="219"/>
        <w:gridCol w:w="1686"/>
        <w:gridCol w:w="961"/>
        <w:gridCol w:w="1301"/>
        <w:gridCol w:w="800"/>
        <w:gridCol w:w="606"/>
        <w:gridCol w:w="812"/>
        <w:gridCol w:w="235"/>
        <w:gridCol w:w="781"/>
        <w:gridCol w:w="227"/>
        <w:gridCol w:w="240"/>
        <w:gridCol w:w="687"/>
        <w:gridCol w:w="738"/>
        <w:gridCol w:w="1122"/>
      </w:tblGrid>
      <w:tr w:rsidR="00E3055E" w:rsidRPr="00E3055E" w14:paraId="4AF764E5" w14:textId="77777777" w:rsidTr="006B7A12">
        <w:trPr>
          <w:divId w:val="1690989669"/>
          <w:trHeight w:val="20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C0C" w14:textId="77777777" w:rsidR="00E3055E" w:rsidRPr="00E3055E" w:rsidRDefault="00E3055E" w:rsidP="00E3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6CE" w14:textId="77777777" w:rsidR="00E3055E" w:rsidRPr="00E3055E" w:rsidRDefault="00E3055E" w:rsidP="00E3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CA3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0DD9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265B" w14:textId="77777777" w:rsidR="00E3055E" w:rsidRPr="00E3055E" w:rsidRDefault="00E3055E" w:rsidP="00E3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9E3" w14:textId="77777777" w:rsidR="00E3055E" w:rsidRPr="00E3055E" w:rsidRDefault="00E3055E" w:rsidP="00E3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115C" w14:textId="77777777" w:rsidR="00E3055E" w:rsidRPr="00E3055E" w:rsidRDefault="00E3055E" w:rsidP="00E3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E398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0AA6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4046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7938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799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055E" w:rsidRPr="00E3055E" w14:paraId="3E3069AD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6A4" w14:textId="77777777" w:rsidR="00E3055E" w:rsidRPr="00E3055E" w:rsidRDefault="00E3055E" w:rsidP="00E305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305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3611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DE67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E00C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ion tools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2E8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05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29E5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05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DEBB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05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055E" w:rsidRPr="00E3055E" w14:paraId="3553BB4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DF19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/PCR primer/position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A657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DNA</w:t>
            </w:r>
            <w:proofErr w:type="spellEnd"/>
            <w:proofErr w:type="gram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B0C6E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B3F9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f.No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SNP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HGM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3365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GMD clas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7EA9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tationTaster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F27D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lyPhen-2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57C3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FT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B013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VEAN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B9BE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t/Homo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B9D24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M/S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564E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Frequency</w:t>
            </w:r>
          </w:p>
        </w:tc>
      </w:tr>
      <w:tr w:rsidR="00E3055E" w:rsidRPr="00E3055E" w14:paraId="73CE16BF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CE43" w14:textId="77777777" w:rsidR="00E3055E" w:rsidRPr="00E3055E" w:rsidRDefault="00E3055E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CC03" w14:textId="77777777" w:rsidR="00E3055E" w:rsidRPr="00E3055E" w:rsidRDefault="00E3055E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01A&gt;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699B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4R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22F8" w14:textId="77777777" w:rsidR="00E3055E" w:rsidRPr="00E3055E" w:rsidRDefault="00E3055E" w:rsidP="007E6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8851677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M00669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5EC2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0A13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using 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4D52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ly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amaging 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3B7F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ging</w:t>
            </w:r>
            <w:proofErr w:type="gramEnd"/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68F4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2F1B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102D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6172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98</w:t>
            </w:r>
          </w:p>
        </w:tc>
      </w:tr>
      <w:tr w:rsidR="00E3055E" w:rsidRPr="00E3055E" w14:paraId="4A886C8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9067" w14:textId="77777777" w:rsidR="00E3055E" w:rsidRPr="00E3055E" w:rsidRDefault="00E3055E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925E" w14:textId="77777777" w:rsidR="00E3055E" w:rsidRPr="00E3055E" w:rsidRDefault="00E3055E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19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D68B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40M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8DC0" w14:textId="77777777" w:rsidR="00E3055E" w:rsidRPr="00E3055E" w:rsidRDefault="00E3055E" w:rsidP="007E6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7853054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M03092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F74F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7581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  <w:proofErr w:type="gram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AD9B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sibly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amaging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E1AF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ging</w:t>
            </w:r>
            <w:proofErr w:type="gramEnd"/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D043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8470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9E51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7D45" w14:textId="77777777" w:rsidR="00E3055E" w:rsidRPr="00E3055E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96</w:t>
            </w:r>
          </w:p>
        </w:tc>
      </w:tr>
      <w:tr w:rsidR="00D843F5" w:rsidRPr="00E3055E" w14:paraId="5C97E10C" w14:textId="77777777" w:rsidTr="00C54549">
        <w:trPr>
          <w:divId w:val="1690989669"/>
          <w:trHeight w:val="98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73952" w14:textId="77777777" w:rsidR="00D843F5" w:rsidRPr="00C1394C" w:rsidRDefault="00D843F5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K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F024B" w14:textId="77777777" w:rsidR="00D843F5" w:rsidRPr="00C1394C" w:rsidRDefault="00D843F5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38C&gt;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7A254" w14:textId="77777777" w:rsidR="00D843F5" w:rsidRPr="00C1394C" w:rsidRDefault="00D843F5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13M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B5B5D" w14:textId="77777777" w:rsidR="00D843F5" w:rsidRPr="00C54549" w:rsidRDefault="00C54549" w:rsidP="007E6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C545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rs74315359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/</w:t>
            </w:r>
            <w:r w:rsidRPr="00C54549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CM0566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CD986" w14:textId="77777777" w:rsidR="00D843F5" w:rsidRPr="00C1394C" w:rsidRDefault="00D843F5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1C23E" w14:textId="77777777" w:rsidR="00D843F5" w:rsidRPr="00C1394C" w:rsidRDefault="007E6BD3" w:rsidP="00C545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C54549"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ease</w:t>
            </w:r>
            <w:proofErr w:type="gramEnd"/>
            <w:r w:rsidR="00C54549"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using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5B92F" w14:textId="77777777" w:rsidR="00D843F5" w:rsidRPr="00C1394C" w:rsidRDefault="007E6BD3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sibly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amaging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E393C" w14:textId="77777777" w:rsidR="00D843F5" w:rsidRPr="00C1394C" w:rsidRDefault="007E6BD3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maging</w:t>
            </w:r>
            <w:proofErr w:type="gramEnd"/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681B3" w14:textId="77777777" w:rsidR="00D843F5" w:rsidRPr="00C1394C" w:rsidRDefault="007E6BD3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erious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A6DC4" w14:textId="77777777" w:rsidR="00D843F5" w:rsidRPr="00C1394C" w:rsidRDefault="007E6BD3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1EBD0" w14:textId="77777777" w:rsidR="00D843F5" w:rsidRPr="00C1394C" w:rsidRDefault="007E6BD3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0952E" w14:textId="77777777" w:rsidR="00D843F5" w:rsidRPr="00C1394C" w:rsidRDefault="007E6BD3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E3055E" w:rsidRPr="00E3055E" w14:paraId="3A801214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734F" w14:textId="77777777" w:rsidR="00E3055E" w:rsidRPr="00C1394C" w:rsidRDefault="00E3055E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K1</w:t>
            </w: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7165" w14:textId="77777777" w:rsidR="00E3055E" w:rsidRPr="00C1394C" w:rsidRDefault="00E3055E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426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0568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76K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5F31" w14:textId="77777777" w:rsidR="00E3055E" w:rsidRPr="00C1394C" w:rsidRDefault="00E3055E" w:rsidP="007E6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477764</w:t>
            </w:r>
            <w:proofErr w:type="gramEnd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CM0424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B0BF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4FFA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  <w:proofErr w:type="gram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F352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ign</w:t>
            </w:r>
            <w:proofErr w:type="gramEnd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9843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0567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09B2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E43C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7ADC" w14:textId="77777777" w:rsidR="00E3055E" w:rsidRPr="00C1394C" w:rsidRDefault="00E3055E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96</w:t>
            </w:r>
          </w:p>
        </w:tc>
      </w:tr>
      <w:tr w:rsidR="006B7A12" w:rsidRPr="00E3055E" w14:paraId="5206620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26008" w14:textId="77777777" w:rsidR="006B7A12" w:rsidRPr="00C1394C" w:rsidRDefault="006B7A12" w:rsidP="00894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7</w:t>
            </w: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AF9C9" w14:textId="77777777" w:rsidR="006B7A12" w:rsidRPr="00C1394C" w:rsidRDefault="006B7A12" w:rsidP="00894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93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D568F" w14:textId="77777777" w:rsidR="006B7A12" w:rsidRPr="00C1394C" w:rsidRDefault="006B7A12" w:rsidP="00894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98Q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E6AD0" w14:textId="77777777" w:rsidR="006B7A12" w:rsidRPr="00C1394C" w:rsidRDefault="006B7A12" w:rsidP="007E6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653619</w:t>
            </w:r>
            <w:proofErr w:type="gramEnd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C1394C">
              <w:t xml:space="preserve"> </w:t>
            </w: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03205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4969D" w14:textId="77777777" w:rsidR="006B7A12" w:rsidRPr="00C1394C" w:rsidRDefault="006B7A12" w:rsidP="00894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D1FE" w14:textId="77777777" w:rsidR="006B7A12" w:rsidRPr="00C1394C" w:rsidRDefault="00506858" w:rsidP="00506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  <w:proofErr w:type="gram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E9F4B" w14:textId="77777777" w:rsidR="006B7A12" w:rsidRPr="00C1394C" w:rsidRDefault="006B7A12" w:rsidP="006B7A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ign</w:t>
            </w:r>
            <w:proofErr w:type="gramEnd"/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1C58E" w14:textId="77777777" w:rsidR="006B7A12" w:rsidRPr="00C1394C" w:rsidRDefault="006B7A12" w:rsidP="00894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erated</w:t>
            </w:r>
            <w:proofErr w:type="gramEnd"/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4BE9B" w14:textId="77777777" w:rsidR="006B7A12" w:rsidRPr="00C1394C" w:rsidRDefault="006B7A12" w:rsidP="00894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0EC38" w14:textId="77777777" w:rsidR="006B7A12" w:rsidRPr="00C1394C" w:rsidRDefault="00CB359C" w:rsidP="00894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B7A12"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E4C2" w14:textId="77777777" w:rsidR="006B7A12" w:rsidRPr="00C1394C" w:rsidRDefault="00F66300" w:rsidP="00CB3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39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CB359C" w:rsidRPr="00C1394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93BC" w14:textId="77777777" w:rsidR="006B7A12" w:rsidRPr="00C1394C" w:rsidRDefault="006B7A12" w:rsidP="00894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C139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CB10D9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3C8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DC8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653C&gt;G T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574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551K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FAA9" w14:textId="77777777" w:rsidR="006B7A12" w:rsidRPr="00E3055E" w:rsidRDefault="006B7A12" w:rsidP="007E6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08720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M1046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044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09C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F5A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155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306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D24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FF7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E3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F69273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18F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F9A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3C&gt;A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26E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8Y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647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030732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M9944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C66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FDB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3A1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620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C90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8A2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C83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B0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0B11B63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3AF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718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00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9F3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67N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B4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01474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M9926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047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781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C86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D9E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911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0A3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47A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C40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23FA5D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77C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342A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138G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50E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80L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329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01582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CM03298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A23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108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3BD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A78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F2F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7A9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28C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E354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96</w:t>
            </w:r>
          </w:p>
        </w:tc>
      </w:tr>
      <w:tr w:rsidR="006B7A12" w:rsidRPr="00E3055E" w14:paraId="262681D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CF6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NCA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/intron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4EA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63+162T&gt;A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568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53A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42149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F24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A2B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576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7C6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7CE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E323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07D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312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F4535EE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7C7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NCA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/intron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774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06+66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2E5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C55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00523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F06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752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4B8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C13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BA1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C1D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1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66B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917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80ECD9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D20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NCA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 6/intron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96A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91-54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A0B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809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84209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624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976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770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F4A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76B7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32C1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F697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BE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341218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CE9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/intr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E55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71+25T&gt;C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8DD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D99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7592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DB4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3A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BF8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FEF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A1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503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00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F28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DF0AE6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B3C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A54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11G&gt;A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4F0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7P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2B3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79553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DA9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440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751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19E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446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23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1D4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4C3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C0250C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A09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/intr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D91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13-20T&gt;C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BE8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972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70958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C52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568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8D8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348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F5AC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98A7" w14:textId="77777777" w:rsidR="006B7A12" w:rsidRPr="00E3055E" w:rsidRDefault="006B7A12" w:rsidP="009A1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0B04" w14:textId="77777777" w:rsidR="006B7A12" w:rsidRPr="00E3055E" w:rsidRDefault="006B7A12" w:rsidP="009A1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9C2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93BCD52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A16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/intron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043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18+72T&gt;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B2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9FE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44853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3DB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CAE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108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D48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B9D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8BC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72F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E06E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35D66B3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90D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intron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5278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72-68C&gt;G             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737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E2E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65475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E04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099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B59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F8E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06C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439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3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9D0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9040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A231C07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C428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intron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185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933+48C&gt;T   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557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94F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4575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E05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035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D2E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FD5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F41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C4D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50D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F3D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EF328E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16B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IN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intron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C3C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72-35G&gt;A      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537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534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65474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8A1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1A4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FCC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1AF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145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DD9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3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D1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D72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8533169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DF16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-2/5'UT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3F88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-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3DD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31F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2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5D3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407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3EB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04B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B61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FB0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11C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028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F90F7A4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7BB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-2/5'UT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C48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-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D0A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6D7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56271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223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E76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25D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F8C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7BE1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487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246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3FD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FA5FF3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34E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-2/intr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6CF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5+6T&gt;C                         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5BA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EF8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5627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D9A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997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447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515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5FF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FC5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7FB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B7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3F4C6D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200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-2/intr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4D3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5+19C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181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138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5627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4F8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883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CEF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E46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BF4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A0D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8CC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7FA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8F0BC73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C66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 intron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506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85+117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CB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9F7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7525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58A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7A0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2E1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513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7B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2E6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57A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7310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F14E0C1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58A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intron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CB9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27-74C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350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FB5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608068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9E6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FF9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BE0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4C7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115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AD0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42B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BB7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6FBBAE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371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15B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58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36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86G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57F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68063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DE2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F53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80D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F48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986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25F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702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F4D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F46A0A2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B42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intron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C32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27-131C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EB6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D35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5600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B96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9E3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BE5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A3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849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57F4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DDE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8EB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1402DB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34A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CHL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9/intron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CCC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86-35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6C7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56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293750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E3C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C0E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50B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3A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B02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BAD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93A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88A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7A1ADD5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633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K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/intron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6016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88-7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0D8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A0B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98298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FCD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5A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6B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B28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F9F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F5F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9C8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EAA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2B74728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A1D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PINK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/intron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95C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960-5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F9B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DC2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131713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37E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BAC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B1D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621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1C6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466D" w14:textId="77777777" w:rsidR="006B7A12" w:rsidRPr="00E3055E" w:rsidRDefault="006B7A12" w:rsidP="009A1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A77A" w14:textId="77777777" w:rsidR="006B7A12" w:rsidRPr="00E3055E" w:rsidRDefault="006B7A12" w:rsidP="009A12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5D20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1D9486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C9F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K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A2B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562A&gt;C                  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BAF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521T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B08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3424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359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8FB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194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87D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80F0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536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122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2E2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77FFD6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031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K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3'UT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86F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*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A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22E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AC7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86658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77A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DF0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644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522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988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435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161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4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D7D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D6D993D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7D7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F4C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49G&gt;A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233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50H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6DB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56408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C79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E77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4EF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37C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589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62C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7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5DA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4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EF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51981BF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89F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/intron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685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52-56G&gt;A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EB1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3D9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2327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C2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3A5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468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1C2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4FB1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124B" w14:textId="77777777" w:rsidR="006B7A12" w:rsidRPr="00E3055E" w:rsidRDefault="006B7A12" w:rsidP="00690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B3F7" w14:textId="77777777" w:rsidR="006B7A12" w:rsidRPr="00E3055E" w:rsidRDefault="006B7A12" w:rsidP="00690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FA1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D44B1FD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43F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/intr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604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37+100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251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C94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5628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C40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9B9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4E2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9EB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B95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9AD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F7D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A7A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27D59D1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235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/intron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476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47+45T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E87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8B6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52879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993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2EF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9F3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5F7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5570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883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4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189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854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2CC95A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982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/intron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889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56+38A&gt;T  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488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89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131088</w:t>
            </w:r>
            <w:proofErr w:type="gram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160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7CA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4E8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999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276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487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FF1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E9A2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968E48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CB3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616F" w14:textId="77777777" w:rsidR="006B7A12" w:rsidRPr="00E3055E" w:rsidRDefault="006B7A12" w:rsidP="00E3055E">
            <w:pPr>
              <w:spacing w:after="0" w:line="240" w:lineRule="auto"/>
              <w:jc w:val="lowKashida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57T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D8B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52L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7B7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78245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14D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8EC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8E5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407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3E5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B47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1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90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CD23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C15E7F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5F3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6/intron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B9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. 572-127T&gt;C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61A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82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581622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C0D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33A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59F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6F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EDB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1C7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D80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F24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1EF7922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85F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6/intron5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13D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72-82A&gt;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5D0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80E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64187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2AA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211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2F8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074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730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C8F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2AA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409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1D9F1FE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E18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8/intron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9E4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39-160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CFA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383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2374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B48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865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B08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C4C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4C4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2F6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81C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940D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690C232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6E5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9/intron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1456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102-10C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167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8F7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5590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CA3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F2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680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DDC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1F5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423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FF0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0F76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769AA1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01C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1/intron1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2F9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288+130G&gt;A 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F2C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68E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69677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363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917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E9D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7B8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BA2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D79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6D8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E4B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6FA16E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B548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2/intron1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857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289-175A&gt;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04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36B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64209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146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A2A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E39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181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82E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894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F6F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FB3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D58B77F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30D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4/intron1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DC2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544-54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B0C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DDD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8446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849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FFC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79F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ACF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1FDA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066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22A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AE2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A07CD5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73F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K2/Exon15/intron1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2CC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657-92A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1B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8AB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110752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131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DCE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6BD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273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21B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E35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5E3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78B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CEE1C27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3ED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C01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167A&gt;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85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723V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D4E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78307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AB2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FB3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629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01E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42C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6413" w14:textId="77777777" w:rsidR="006B7A12" w:rsidRPr="00E3055E" w:rsidRDefault="006B7A12" w:rsidP="000A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102F" w14:textId="77777777" w:rsidR="006B7A12" w:rsidRPr="00E3055E" w:rsidRDefault="006B7A12" w:rsidP="000A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A87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110DCB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B0C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9/intron1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928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242-22C&gt;T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807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E72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6220738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397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195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F94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C3C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B99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1CE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EEB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99E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58CDF9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B30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0/intron2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A74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689+145A&gt;G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396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838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64270</w:t>
            </w:r>
            <w:proofErr w:type="gram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B59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C42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1B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161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A28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395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653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1DA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459DCC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7FF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DD3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594C&gt;T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15D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865F 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F18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2700458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F3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309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DBE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39C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0C03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091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161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315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EE8080E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646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K2/Exon22/intron2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BB4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809-150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B10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985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76822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B3D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6F0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98F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114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C1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AD3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108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E895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9FAF09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CA1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K2/Exon2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C4D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857T&gt;C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588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953L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2C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66550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1B2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E07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16A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4A2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72F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3B6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D2A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863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86E0167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314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3/intron2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D81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096+142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E04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4D3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7592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3AB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17D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48E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AFC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CB7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BAC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F5C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D33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FEE13C7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96E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RRK2/Exon28 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BE28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808C&gt;T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053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1270L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B13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177513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8BD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2B7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54C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D4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57A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4FD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4D6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BE1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64B81E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A59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0/intron2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713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190-62A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EDA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BD2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05344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106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2E3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805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88A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7DC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5F0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F1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7B3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5C02B43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D50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3/intron3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08AD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827+83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57E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389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71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E6D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DF7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44F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EA8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663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9EB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042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7FE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FAA8327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896A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ABC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872C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0D9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624G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303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2726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A53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224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5FE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C24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57A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C7A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788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C0D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47AF36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30B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4D4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4911A&gt;G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550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1637K 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76A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7601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F7B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B66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F9C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7D9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078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F78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/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755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E7F0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B42FA1F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661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K2/Exon35/intron3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AE76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016-51A&gt;T 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AA4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3AB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78368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FDE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B5B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717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CF3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F55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5F8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/1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608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4A5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17ECD0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3D2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5/intron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868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170+93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655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CB4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444028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12B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E6B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24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54A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E9B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54D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7E2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45C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D2CD1B8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1DB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5/intron3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3BC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170+23T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6D1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6B8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0727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78F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111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814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B6F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2B3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E95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1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8A9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F18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24B77FE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405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0/intron4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CBF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948+48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5B3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CF8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404834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74B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938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966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F0F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189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1EC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30D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A221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621509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33B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2/intron4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21F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280+109T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C25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B4B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46199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535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93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963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E3C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9E3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6C8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D70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5184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A5D2AA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E2B0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0B9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324G&gt;A 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70AA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2108E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72F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78405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81A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5F9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7E2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038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059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0D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7D3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F8F6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36A02DD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000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626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6764A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593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2255M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5AD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0762374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CB1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266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BFE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677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3D2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F37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F4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4046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5C618C4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CC68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/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48/inron4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243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029-89_7029-88insCAT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6A2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574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456667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BF6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4A8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DA4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30C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4C9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289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575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6401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CA9D6E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B93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/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48/inron4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850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029-8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C4F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21C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2087438</w:t>
            </w:r>
            <w:proofErr w:type="gram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C3C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7AE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4F3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1C9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E50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60B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FDA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35D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9E9DE51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F2D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/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4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38A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155A&gt;G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9BD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385G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135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3962975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FB9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CE2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9E4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3FF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A9F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7FD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02E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/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F61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62179E5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91B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97A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190T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26D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39T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3C7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6186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18D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E2E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759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E7D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15B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5D0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/1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B53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241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275BD8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237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0/intron4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DEA2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391-44T&gt;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A22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851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89329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603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821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3DC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80F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C3C4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7B5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218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93A1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2DD3789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8B3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0/intron5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766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462+128A&gt;G  het  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D9B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EC9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89328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614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D2E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DA8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504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6D9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C2A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575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F445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AD0981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679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RRK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1/3'UT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2B5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*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53T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3D4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F87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673790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594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ACA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2A3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4CF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EEF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FD0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F52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993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C5C41ED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438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/5'UTR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B99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-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A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8EC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705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5564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4E3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459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486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B17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33D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AFF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/1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7FA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4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4EC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6D3E5B5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FC0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2/intron1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B8E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713-172A&gt;G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F7A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555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39362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5B2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70F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8BB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C8B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2CC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E5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452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947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7F1846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456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6/intron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EC9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480-68T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4B1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F92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05139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6AE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943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686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666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098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BCF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D39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D24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09A4B1E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F78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DD26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716G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ABE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572A 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D5F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449812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4EE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DC9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839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1A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426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3B5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807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A1C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8C0FDB5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AE3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2/intron2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589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209-69T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305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410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832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EDE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7A4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DAF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580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3A2A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084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729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ED2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9E0F695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BFC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3/intron2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0F08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371-135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570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BA4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0514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423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D46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610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666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BE6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F7E9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5D3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C6F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BDF63FD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678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799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940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83B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80Q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74E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16334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7EF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64E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1C0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F26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5C89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1AE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/1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E5C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3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300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6FE18A1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C1A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9/intron2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9D86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461-9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FB9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B40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05137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6B6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E42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533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E42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AC7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6A0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1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705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21A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92785C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8FD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CDA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626T&gt;A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4F2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209Q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3A0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4013774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936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EDB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BBA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B8E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8D0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ED5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C0C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A05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EC1005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771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807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651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CC9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217P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C75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32815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422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C1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5C0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1E0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905A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744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754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B2BE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874E15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AF0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GYF2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31/intron3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096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3833-48G&gt;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3DC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168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47105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BA2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191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764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6E9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66C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BF6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D91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2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245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26D568E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822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BXO7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/intron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953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22+116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302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70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36485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9CE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74E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AF3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918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9DC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4B2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21E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FD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828AB5C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49B3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BXO7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/intron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0FC6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22+119G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FE2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65E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703157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18A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8E0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3D1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C0A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6E9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031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/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F1A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EB0F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7B5816D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ACF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BXO7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FAB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45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118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15 I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655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07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EF9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C79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44E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F3B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89F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207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B38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9C3C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1BF3AD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DBE5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BXO7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6/intron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E8A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872-75T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863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AD0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8982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65C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FEF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759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D60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3CE6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86A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/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A01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83E6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45FDC93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AEF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BXO7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FCAF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949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BB1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317L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35D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72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81E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2E8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B05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597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E0B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354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CC9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803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2065B2D9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95D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/intron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C519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02+108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3D2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D3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95997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011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F15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BDA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0BA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114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FA0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AB5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2FC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8F4D18F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E23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4/intron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E28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23+98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261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EED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0581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83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EE1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CF8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335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B81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1CE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1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D69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1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BD3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EFE4918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3ED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/intron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29B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506+54T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8ED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0EB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058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693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F13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B87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FC1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5F1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98D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2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C6D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63CF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02BD470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E46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1BBA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042G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9B2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48L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957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0265194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94F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405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3DA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B0D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511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A3C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8FE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F6C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873EF8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AED8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2/intron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6C5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524+41G&gt;C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E1B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BAB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66616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F5D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469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4C9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79F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0AE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755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54E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B7C1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1BED7A17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9C8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2/intron1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DCE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524+115A&gt;G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59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270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6310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372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6D2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E59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729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3FE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94F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EB9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09D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5A9E213A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76F0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4/intron1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799B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1648-24T&gt;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ED6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43D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0449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FA4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3C9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AC6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9CD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C64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D03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/2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43B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/5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C7D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F8BEE57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8CE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PS35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45C4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1938C&gt;T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3EA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646H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6D5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8745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EF2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A71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2E7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454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6C0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D05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6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6EF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/6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5BF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C4DE572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4584" w14:textId="74C8F815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7</w:t>
            </w:r>
            <w:r w:rsidR="00FB2B00" w:rsidRPr="00FB2B0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/</w:t>
            </w:r>
            <w:r w:rsidR="00FB2B0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J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2/intron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9E7C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-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C&gt;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EA7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B4E4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548933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6A9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F66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BB4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043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6F0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FA9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88B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/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6B8D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0B92CBB6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4259" w14:textId="5CE23E94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7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="00FB2B00" w:rsidRPr="00FB2B0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J1</w:t>
            </w:r>
            <w:r w:rsidR="00FB2B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5/intron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61497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53-98G&gt;A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D0E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04E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703670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3410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265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0AA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BA0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AD3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C432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6D23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A895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655322DB" w14:textId="77777777" w:rsidTr="006B7A12">
        <w:trPr>
          <w:divId w:val="1690989669"/>
          <w:trHeight w:val="297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AC15" w14:textId="6E87A4D4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7</w:t>
            </w:r>
            <w:r w:rsidR="00FB2B00" w:rsidRPr="00FB2B00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/</w:t>
            </w:r>
            <w:r w:rsidR="00FB2B0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J1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xon5/intron4</w:t>
            </w:r>
            <w:bookmarkStart w:id="0" w:name="_GoBack"/>
            <w:bookmarkEnd w:id="0"/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667D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253-31C&gt;T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A07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44B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3413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AC2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D45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354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6BB7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33C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5381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/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392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7D55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6B7A12" w:rsidRPr="00E3055E" w14:paraId="3F895459" w14:textId="77777777" w:rsidTr="006B7A12">
        <w:trPr>
          <w:divId w:val="1690989669"/>
          <w:trHeight w:val="312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2ADD" w14:textId="64CB5CE3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PARK7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="00FB2B00" w:rsidRPr="00FB2B0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J1</w:t>
            </w:r>
            <w:r w:rsidR="00FB2B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6/intron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2B11" w14:textId="77777777" w:rsidR="006B7A12" w:rsidRPr="00E3055E" w:rsidRDefault="006B7A12" w:rsidP="00E30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323-14A&gt;G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E94B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ABF9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85488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6578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89BA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9C4F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405D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1C6E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</w:t>
            </w:r>
          </w:p>
        </w:tc>
        <w:tc>
          <w:tcPr>
            <w:tcW w:w="9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907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/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CDCC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/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E266" w14:textId="77777777" w:rsidR="006B7A12" w:rsidRPr="00E3055E" w:rsidRDefault="006B7A12" w:rsidP="00E30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</w:t>
            </w:r>
            <w:proofErr w:type="spellEnd"/>
            <w:r w:rsidRPr="00E305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1275A663" w14:textId="77777777" w:rsidR="00E3055E" w:rsidRDefault="0060490D" w:rsidP="00E3055E">
      <w:r>
        <w:fldChar w:fldCharType="end"/>
      </w:r>
    </w:p>
    <w:p w14:paraId="467CE574" w14:textId="77777777" w:rsidR="00E3055E" w:rsidRDefault="00E3055E" w:rsidP="00E3055E">
      <w:r>
        <w:fldChar w:fldCharType="begin"/>
      </w:r>
      <w:r>
        <w:instrText xml:space="preserve"> LINK </w:instrText>
      </w:r>
      <w:r w:rsidR="00C5639F">
        <w:instrText xml:space="preserve">Excel.Sheet.12 "F:\\PD\\summary  for all genes 9-7-2014-basha.xlsx" Sheet7!R143C16 </w:instrText>
      </w:r>
      <w:r>
        <w:instrText xml:space="preserve">\a \f 4 \h </w:instrText>
      </w:r>
      <w:r>
        <w:fldChar w:fldCharType="separate"/>
      </w:r>
    </w:p>
    <w:p w14:paraId="407B638A" w14:textId="77777777" w:rsidR="00E3055E" w:rsidRPr="00E3055E" w:rsidRDefault="00E3055E" w:rsidP="00C5639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E3055E">
        <w:rPr>
          <w:rFonts w:ascii="Times New Roman" w:eastAsia="Times New Roman" w:hAnsi="Times New Roman" w:cs="Times New Roman"/>
          <w:color w:val="000000"/>
        </w:rPr>
        <w:t xml:space="preserve">Key: HGMD, The Human gene mutation database; DM, disease-causing mutation; DP, disease-associated polymorphism; Heterozygous, Het; Homozygous, </w:t>
      </w:r>
      <w:proofErr w:type="spellStart"/>
      <w:r w:rsidRPr="00E3055E">
        <w:rPr>
          <w:rFonts w:ascii="Times New Roman" w:eastAsia="Times New Roman" w:hAnsi="Times New Roman" w:cs="Times New Roman"/>
          <w:color w:val="000000"/>
        </w:rPr>
        <w:t>Hom</w:t>
      </w:r>
      <w:proofErr w:type="spellEnd"/>
      <w:r w:rsidRPr="00E3055E">
        <w:rPr>
          <w:rFonts w:ascii="Times New Roman" w:eastAsia="Times New Roman" w:hAnsi="Times New Roman" w:cs="Times New Roman"/>
          <w:color w:val="000000"/>
        </w:rPr>
        <w:t xml:space="preserve">; Familial, FM; Sporadic, SP; Not available, </w:t>
      </w:r>
      <w:proofErr w:type="spellStart"/>
      <w:r w:rsidRPr="00E3055E">
        <w:rPr>
          <w:rFonts w:ascii="Times New Roman" w:eastAsia="Times New Roman" w:hAnsi="Times New Roman" w:cs="Times New Roman"/>
          <w:color w:val="000000"/>
        </w:rPr>
        <w:t>n.a</w:t>
      </w:r>
      <w:proofErr w:type="spellEnd"/>
      <w:r w:rsidRPr="00E3055E">
        <w:rPr>
          <w:rFonts w:ascii="Times New Roman" w:eastAsia="Times New Roman" w:hAnsi="Times New Roman" w:cs="Times New Roman"/>
          <w:color w:val="000000"/>
        </w:rPr>
        <w:t xml:space="preserve">. * Frequency: </w:t>
      </w:r>
      <w:r w:rsidR="00C5639F">
        <w:rPr>
          <w:rFonts w:ascii="Times New Roman" w:eastAsia="Times New Roman" w:hAnsi="Times New Roman" w:cs="Times New Roman"/>
          <w:color w:val="000000"/>
        </w:rPr>
        <w:t>(n)</w:t>
      </w:r>
      <w:r w:rsidRPr="00E3055E">
        <w:rPr>
          <w:rFonts w:ascii="Times New Roman" w:eastAsia="Times New Roman" w:hAnsi="Times New Roman" w:cs="Times New Roman"/>
          <w:color w:val="000000"/>
        </w:rPr>
        <w:t xml:space="preserve"> of control carriers/ total  </w:t>
      </w:r>
      <w:r w:rsidR="00C5639F">
        <w:rPr>
          <w:rFonts w:ascii="Times New Roman" w:eastAsia="Times New Roman" w:hAnsi="Times New Roman" w:cs="Times New Roman"/>
          <w:color w:val="000000"/>
        </w:rPr>
        <w:t>(n)</w:t>
      </w:r>
      <w:r w:rsidRPr="00E3055E">
        <w:rPr>
          <w:rFonts w:ascii="Times New Roman" w:eastAsia="Times New Roman" w:hAnsi="Times New Roman" w:cs="Times New Roman"/>
          <w:color w:val="000000"/>
        </w:rPr>
        <w:t xml:space="preserve"> of controls.          </w:t>
      </w:r>
    </w:p>
    <w:p w14:paraId="58A67B26" w14:textId="77777777" w:rsidR="00C1743D" w:rsidRDefault="00E3055E" w:rsidP="00E3055E">
      <w:r>
        <w:fldChar w:fldCharType="end"/>
      </w:r>
    </w:p>
    <w:p w14:paraId="05CF4EBA" w14:textId="77777777" w:rsidR="00C1743D" w:rsidRPr="00C1743D" w:rsidRDefault="00C1743D" w:rsidP="00C1743D"/>
    <w:p w14:paraId="7D0BFAF3" w14:textId="77777777" w:rsidR="00C1743D" w:rsidRPr="00C1743D" w:rsidRDefault="00C1743D" w:rsidP="00C1743D"/>
    <w:p w14:paraId="4FA7441F" w14:textId="77777777" w:rsidR="00C1743D" w:rsidRPr="00C1743D" w:rsidRDefault="00C1743D" w:rsidP="00C1743D"/>
    <w:p w14:paraId="5EED3F3D" w14:textId="77777777" w:rsidR="00C1743D" w:rsidRPr="00C1743D" w:rsidRDefault="00C1743D" w:rsidP="00C1743D"/>
    <w:p w14:paraId="4E9FE92A" w14:textId="77777777" w:rsidR="00C1743D" w:rsidRPr="00C1743D" w:rsidRDefault="00C1743D" w:rsidP="00C1743D"/>
    <w:p w14:paraId="67C0E093" w14:textId="77777777" w:rsidR="00C1743D" w:rsidRPr="00C1743D" w:rsidRDefault="00C1743D" w:rsidP="00C1743D"/>
    <w:p w14:paraId="6D744BF4" w14:textId="77777777" w:rsidR="00C1743D" w:rsidRPr="00C1743D" w:rsidRDefault="00C1743D" w:rsidP="00C1743D"/>
    <w:p w14:paraId="2192C6B4" w14:textId="77777777" w:rsidR="00C1743D" w:rsidRPr="00C1743D" w:rsidRDefault="00C1743D" w:rsidP="00C1743D"/>
    <w:p w14:paraId="16DDB2FF" w14:textId="77777777" w:rsidR="00C1743D" w:rsidRPr="00C1743D" w:rsidRDefault="00C1743D" w:rsidP="00C1743D"/>
    <w:p w14:paraId="52289EAD" w14:textId="77777777" w:rsidR="00C1743D" w:rsidRDefault="00C1743D" w:rsidP="00C1743D"/>
    <w:p w14:paraId="7B5C3BF8" w14:textId="77777777" w:rsidR="00E3055E" w:rsidRPr="00C1743D" w:rsidRDefault="00C1743D" w:rsidP="00BB0312">
      <w:pPr>
        <w:autoSpaceDE w:val="0"/>
        <w:autoSpaceDN w:val="0"/>
        <w:adjustRightInd w:val="0"/>
        <w:spacing w:after="0" w:line="240" w:lineRule="auto"/>
        <w:rPr>
          <w:rFonts w:ascii="AGaramond-Regular" w:hAnsi="AGaramond-Regular" w:cs="AGaramond-Regular"/>
          <w:sz w:val="17"/>
          <w:szCs w:val="17"/>
        </w:rPr>
      </w:pPr>
      <w:r>
        <w:tab/>
      </w:r>
    </w:p>
    <w:sectPr w:rsidR="00E3055E" w:rsidRPr="00C1743D" w:rsidSect="00E3055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388557" w14:textId="77777777" w:rsidR="00C54549" w:rsidRDefault="00C54549" w:rsidP="00E3055E">
      <w:pPr>
        <w:spacing w:after="0" w:line="240" w:lineRule="auto"/>
      </w:pPr>
      <w:r>
        <w:separator/>
      </w:r>
    </w:p>
  </w:endnote>
  <w:endnote w:type="continuationSeparator" w:id="0">
    <w:p w14:paraId="41DDC3BB" w14:textId="77777777" w:rsidR="00C54549" w:rsidRDefault="00C54549" w:rsidP="00E30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Garamond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5933B" w14:textId="77777777" w:rsidR="00C54549" w:rsidRDefault="00C54549" w:rsidP="00E3055E">
      <w:pPr>
        <w:spacing w:after="0" w:line="240" w:lineRule="auto"/>
      </w:pPr>
      <w:r>
        <w:separator/>
      </w:r>
    </w:p>
  </w:footnote>
  <w:footnote w:type="continuationSeparator" w:id="0">
    <w:p w14:paraId="77C94424" w14:textId="77777777" w:rsidR="00C54549" w:rsidRDefault="00C54549" w:rsidP="00E30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90D"/>
    <w:rsid w:val="00025714"/>
    <w:rsid w:val="000A1402"/>
    <w:rsid w:val="000F1662"/>
    <w:rsid w:val="001C1F83"/>
    <w:rsid w:val="001D2B6D"/>
    <w:rsid w:val="002D1F4D"/>
    <w:rsid w:val="003B4B1D"/>
    <w:rsid w:val="004A3FF9"/>
    <w:rsid w:val="00506858"/>
    <w:rsid w:val="0060490D"/>
    <w:rsid w:val="00690492"/>
    <w:rsid w:val="006B7A12"/>
    <w:rsid w:val="006E4132"/>
    <w:rsid w:val="007544CF"/>
    <w:rsid w:val="007E6BD3"/>
    <w:rsid w:val="008943B1"/>
    <w:rsid w:val="008A340C"/>
    <w:rsid w:val="008A469C"/>
    <w:rsid w:val="0092105E"/>
    <w:rsid w:val="0092278A"/>
    <w:rsid w:val="0099304A"/>
    <w:rsid w:val="009A12A7"/>
    <w:rsid w:val="00BB0312"/>
    <w:rsid w:val="00C1394C"/>
    <w:rsid w:val="00C1743D"/>
    <w:rsid w:val="00C54549"/>
    <w:rsid w:val="00C5639F"/>
    <w:rsid w:val="00CB359C"/>
    <w:rsid w:val="00CE79E5"/>
    <w:rsid w:val="00D843F5"/>
    <w:rsid w:val="00E3055E"/>
    <w:rsid w:val="00F66300"/>
    <w:rsid w:val="00FB2B00"/>
    <w:rsid w:val="00FB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7B81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3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05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055E"/>
    <w:rPr>
      <w:color w:val="800080"/>
      <w:u w:val="single"/>
    </w:rPr>
  </w:style>
  <w:style w:type="paragraph" w:customStyle="1" w:styleId="font5">
    <w:name w:val="font5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7">
    <w:name w:val="xl67"/>
    <w:basedOn w:val="Normal"/>
    <w:rsid w:val="00E30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3055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30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3055E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3055E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8">
    <w:name w:val="xl78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E305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E305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305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E305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91">
    <w:name w:val="xl91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2">
    <w:name w:val="xl92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3">
    <w:name w:val="xl93"/>
    <w:basedOn w:val="Normal"/>
    <w:rsid w:val="00E3055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5">
    <w:name w:val="xl95"/>
    <w:basedOn w:val="Normal"/>
    <w:rsid w:val="00E3055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6">
    <w:name w:val="xl96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7">
    <w:name w:val="xl97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8">
    <w:name w:val="xl98"/>
    <w:basedOn w:val="Normal"/>
    <w:rsid w:val="00E30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E3055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E305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1">
    <w:name w:val="xl101"/>
    <w:basedOn w:val="Normal"/>
    <w:rsid w:val="00E305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E3055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3055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E3055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E3055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6">
    <w:name w:val="xl106"/>
    <w:basedOn w:val="Normal"/>
    <w:rsid w:val="00E3055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30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55E"/>
  </w:style>
  <w:style w:type="paragraph" w:styleId="Footer">
    <w:name w:val="footer"/>
    <w:basedOn w:val="Normal"/>
    <w:link w:val="FooterChar"/>
    <w:uiPriority w:val="99"/>
    <w:unhideWhenUsed/>
    <w:rsid w:val="00E30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55E"/>
  </w:style>
  <w:style w:type="character" w:customStyle="1" w:styleId="Heading1Char">
    <w:name w:val="Heading 1 Char"/>
    <w:basedOn w:val="DefaultParagraphFont"/>
    <w:link w:val="Heading1"/>
    <w:uiPriority w:val="9"/>
    <w:rsid w:val="00D843F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3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055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055E"/>
    <w:rPr>
      <w:color w:val="800080"/>
      <w:u w:val="single"/>
    </w:rPr>
  </w:style>
  <w:style w:type="paragraph" w:customStyle="1" w:styleId="font5">
    <w:name w:val="font5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7">
    <w:name w:val="xl67"/>
    <w:basedOn w:val="Normal"/>
    <w:rsid w:val="00E30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E3055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E30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E3055E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E3055E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8">
    <w:name w:val="xl78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3">
    <w:name w:val="xl83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E305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E305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305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E3055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0">
    <w:name w:val="xl90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91">
    <w:name w:val="xl91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2">
    <w:name w:val="xl92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3">
    <w:name w:val="xl93"/>
    <w:basedOn w:val="Normal"/>
    <w:rsid w:val="00E3055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rsid w:val="00E305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5">
    <w:name w:val="xl95"/>
    <w:basedOn w:val="Normal"/>
    <w:rsid w:val="00E3055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6">
    <w:name w:val="xl96"/>
    <w:basedOn w:val="Normal"/>
    <w:rsid w:val="00E305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7">
    <w:name w:val="xl97"/>
    <w:basedOn w:val="Normal"/>
    <w:rsid w:val="00E30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8">
    <w:name w:val="xl98"/>
    <w:basedOn w:val="Normal"/>
    <w:rsid w:val="00E30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E3055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E305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01">
    <w:name w:val="xl101"/>
    <w:basedOn w:val="Normal"/>
    <w:rsid w:val="00E305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E3055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3055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E3055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E3055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6">
    <w:name w:val="xl106"/>
    <w:basedOn w:val="Normal"/>
    <w:rsid w:val="00E3055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30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55E"/>
  </w:style>
  <w:style w:type="paragraph" w:styleId="Footer">
    <w:name w:val="footer"/>
    <w:basedOn w:val="Normal"/>
    <w:link w:val="FooterChar"/>
    <w:uiPriority w:val="99"/>
    <w:unhideWhenUsed/>
    <w:rsid w:val="00E305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55E"/>
  </w:style>
  <w:style w:type="character" w:customStyle="1" w:styleId="Heading1Char">
    <w:name w:val="Heading 1 Char"/>
    <w:basedOn w:val="DefaultParagraphFont"/>
    <w:link w:val="Heading1"/>
    <w:uiPriority w:val="9"/>
    <w:rsid w:val="00D843F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4</Pages>
  <Words>1225</Words>
  <Characters>6983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BARAK, BASHAYER RASHED</dc:creator>
  <cp:lastModifiedBy>Bashayer Mubarak</cp:lastModifiedBy>
  <cp:revision>16</cp:revision>
  <dcterms:created xsi:type="dcterms:W3CDTF">2015-05-12T08:44:00Z</dcterms:created>
  <dcterms:modified xsi:type="dcterms:W3CDTF">2015-07-22T16:34:00Z</dcterms:modified>
</cp:coreProperties>
</file>